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4E9" w:rsidRDefault="00091B03">
      <w:pPr>
        <w:rPr>
          <w:rFonts w:ascii="Times New Roman" w:hAnsi="Times New Roman" w:cs="Times New Roman"/>
          <w:sz w:val="24"/>
          <w:szCs w:val="24"/>
        </w:rPr>
      </w:pPr>
      <w:r w:rsidRPr="00091B03">
        <w:rPr>
          <w:rFonts w:ascii="Times New Roman" w:hAnsi="Times New Roman" w:cs="Times New Roman"/>
          <w:sz w:val="24"/>
          <w:szCs w:val="24"/>
        </w:rPr>
        <w:t>Supplementary Table 1. Primers used in this stud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24"/>
        <w:gridCol w:w="851"/>
        <w:gridCol w:w="4941"/>
        <w:gridCol w:w="2434"/>
      </w:tblGrid>
      <w:tr w:rsidR="00091B03" w:rsidRPr="00091B03" w:rsidTr="00091B03">
        <w:trPr>
          <w:trHeight w:val="280"/>
        </w:trPr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s to inactivate genes</w:t>
            </w: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thi2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784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GCACTAGAACCAAATGGTCAATAGTAAGAGGCAGCAGAGACGGATCCCCGGGTTAATTAA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785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ATGAGTGAAGGGAAGGCTCAATAAGCCTAGTCCTGCATGGGAATTCGAGCTCGTTTAAAC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tcBorders>
              <w:bottom w:val="single" w:sz="4" w:space="0" w:color="auto"/>
            </w:tcBorders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786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GCGTCTTAGCGGCATAAATG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check primer</w:t>
            </w:r>
          </w:p>
        </w:tc>
      </w:tr>
      <w:tr w:rsidR="00091B03" w:rsidRPr="00091B03" w:rsidTr="00091B03">
        <w:trPr>
          <w:trHeight w:val="32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thi3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053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TTTGGTGTAGGCGAATTATCGGCAATCAATGGCGTGGCCGcggatccccgggttattaa</w:t>
            </w:r>
            <w:proofErr w:type="spellEnd"/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054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GAGCACAACGTGGCATTATATATAGCATAGAAGAGATGCGgaattcgagctcgtttaaac</w:t>
            </w:r>
            <w:proofErr w:type="spellEnd"/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024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ATGAATTCTAGCTATACACA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check primer</w:t>
            </w: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tcBorders>
              <w:bottom w:val="single" w:sz="4" w:space="0" w:color="auto"/>
            </w:tcBorders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025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TGAAATACCGTGAAATCACC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check primer</w:t>
            </w: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thi20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293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TTAATAAATAATATATAAGGAAAACGTCTCGCATTTTACTCGGATCCCCGGGTTAATTAA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294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ATATCTTTATCTATTGTGCATAAGCCATCTTATCTACTCGGAATTCGAGCTCGTTTAAAC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tcBorders>
              <w:bottom w:val="single" w:sz="4" w:space="0" w:color="auto"/>
            </w:tcBorders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295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CTCCGTACTTCTTTAGCGAC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check primer</w:t>
            </w: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thi21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296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GGAAATATACATAAGGAAAGCAACTGTCTTGCCACAATGACGGATCCCCGGGTTAATTAA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297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ATCGATGTGTCTATTCATTCATATTCTAGAGCGGCGGTCCGAATTCGAGCTCGTTTAAAC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tcBorders>
              <w:bottom w:val="single" w:sz="4" w:space="0" w:color="auto"/>
            </w:tcBorders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298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CACACCATGAAAGTGCACGC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check primer</w:t>
            </w: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thi3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015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atgaattatactgaagaatatgggcttccaagtcagatttCGGATCCCCGGGTTAATTAA</w:t>
            </w:r>
            <w:proofErr w:type="spellEnd"/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016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tcataaatacatttgactcctagaatgcagttcagtcgacGAATTCGAGCTCGTTTAAAC</w:t>
            </w:r>
            <w:proofErr w:type="spellEnd"/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tcBorders>
              <w:bottom w:val="single" w:sz="4" w:space="0" w:color="auto"/>
            </w:tcBorders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017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tccatagttattaaacttgagtg</w:t>
            </w:r>
            <w:proofErr w:type="spellEnd"/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check primer</w:t>
            </w: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thi10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612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GTAGAAATTATACAAGCAAATCCACATACAGCCGTCAAACACGGATCCCCGGGTTAATTAA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613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GAGCTGGAAGCTTATTCCAGGCTTTTGGATGCAAGTTTTAGGAATTCGAGCTCGTTTAAAC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tcBorders>
              <w:bottom w:val="single" w:sz="4" w:space="0" w:color="auto"/>
            </w:tcBorders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614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GGCTATGATAACTGCATAACTC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check primer</w:t>
            </w: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pdc2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507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ttttggaagctggaaaaacgagctagagtgcaccgatcagCGGATCCCCGGGTTAATTAA</w:t>
            </w:r>
            <w:proofErr w:type="spellEnd"/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508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tgaaaacgctctttgacatacataagtatatagcaagttcGAATTCGAGCTCGTTTAAAC</w:t>
            </w:r>
            <w:proofErr w:type="spellEnd"/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tcBorders>
              <w:bottom w:val="single" w:sz="4" w:space="0" w:color="auto"/>
            </w:tcBorders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509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AGTACAACTTACCACCCAACACAC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check primer</w:t>
            </w: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thi4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063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aaaaacagaccagacctaaaaatcgccattctagaggccacggatccccgggttattaa</w:t>
            </w:r>
            <w:proofErr w:type="spellEnd"/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064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ttactcagcgaagtgcttcaagatttcttcaccagctttggaattcgagctcgtttaaac</w:t>
            </w:r>
            <w:proofErr w:type="spellEnd"/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tcBorders>
              <w:bottom w:val="single" w:sz="4" w:space="0" w:color="auto"/>
            </w:tcBorders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078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atgtctgctactgctaccac</w:t>
            </w:r>
            <w:proofErr w:type="spellEnd"/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check primer</w:t>
            </w: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thi20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706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CTTCAATCAATTGCACACCATAGCTCGGAGAACTTACAATCGGATCCCCGGGTTAATTAA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707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TCTATCTATGTCTATAAGTGTAAAGGAATTTAATTTCCCTGAATTCGAGCTCGTTTAAAC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716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GTCTTGAATATCGAACCATTGTGCGCTGATATTGAACACATATCTTCAATCAATTGCACA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717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TCGTTAATCTATGTATCTCTTTATAGCACTGTATCAAAACTACTCTATCTATGTCTATAA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tcBorders>
              <w:bottom w:val="single" w:sz="4" w:space="0" w:color="auto"/>
            </w:tcBorders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715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TCAACTGAACGAAGGTCGAAC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check primer</w:t>
            </w: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ura3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563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ctttgggtccatacatttgcttgcttaagactcatgttgacggatccccgggttaattaa</w:t>
            </w:r>
            <w:proofErr w:type="spellEnd"/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564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tcagtttcctattcttttcaagtaagcatcccagccggctGAATTCGAGCTCGTTTAAAC</w:t>
            </w:r>
            <w:proofErr w:type="spellEnd"/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tcBorders>
              <w:bottom w:val="single" w:sz="4" w:space="0" w:color="auto"/>
            </w:tcBorders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565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atgtccagtgcctcatatttac</w:t>
            </w:r>
            <w:proofErr w:type="spellEnd"/>
            <w:r w:rsidRPr="00091B03">
              <w:rPr>
                <w:rFonts w:ascii="Courier New" w:eastAsia="Times New Roman" w:hAnsi="Courier New" w:cs="Courier New"/>
                <w:color w:val="000000"/>
              </w:rPr>
              <w:t xml:space="preserve"> 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check primer</w:t>
            </w:r>
          </w:p>
        </w:tc>
      </w:tr>
      <w:tr w:rsidR="00091B03" w:rsidRPr="00091B03" w:rsidTr="00091B03">
        <w:trPr>
          <w:trHeight w:val="280"/>
        </w:trPr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serting the </w:t>
            </w:r>
            <w:r w:rsidRPr="00091B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DH1</w:t>
            </w:r>
            <w:r w:rsidRPr="00091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-</w:t>
            </w:r>
            <w:r w:rsidRPr="00091B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YFP</w:t>
            </w:r>
            <w:r w:rsidRPr="00091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to the </w:t>
            </w:r>
            <w:r w:rsidRPr="00091B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gURA3</w:t>
            </w:r>
            <w:r w:rsidRPr="00091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ocus</w:t>
            </w: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ADH1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526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ggtggcggccgctctagaactagtggatccCGGTCCTAGTGTTCATACTG</w:t>
            </w:r>
            <w:proofErr w:type="spellEnd"/>
          </w:p>
        </w:tc>
        <w:tc>
          <w:tcPr>
            <w:tcW w:w="243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 xml:space="preserve">These two primers place the </w:t>
            </w: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ADH1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 xml:space="preserve">pr in front of </w:t>
            </w: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P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 xml:space="preserve"> by gap repair. Upon cloning this plasmid the next two primers were used to insert this construct into the </w:t>
            </w: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URA3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 xml:space="preserve"> locus.</w:t>
            </w:r>
          </w:p>
        </w:tc>
      </w:tr>
      <w:bookmarkEnd w:id="0"/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527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accagtgaataattcttcacctttagacattgtttatgtgttttttgcag</w:t>
            </w:r>
            <w:proofErr w:type="spellEnd"/>
            <w:r w:rsidRPr="00091B03">
              <w:rPr>
                <w:rFonts w:ascii="Courier New" w:eastAsia="Times New Roman" w:hAnsi="Courier New" w:cs="Courier New"/>
                <w:color w:val="000000"/>
              </w:rPr>
              <w:t xml:space="preserve"> </w:t>
            </w:r>
          </w:p>
        </w:tc>
        <w:tc>
          <w:tcPr>
            <w:tcW w:w="243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ADH1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pr-</w:t>
            </w: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P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528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ctttgggtccatacatttgcttgcttaagactcatgttgaCGGTCCTAGTGTTCATACTG</w:t>
            </w:r>
            <w:proofErr w:type="spellEnd"/>
          </w:p>
        </w:tc>
        <w:tc>
          <w:tcPr>
            <w:tcW w:w="243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529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tcagtttcctattcttttcaagtaagcatcccagccggctcgaggcaagctaaacagatc</w:t>
            </w:r>
            <w:proofErr w:type="spellEnd"/>
          </w:p>
        </w:tc>
        <w:tc>
          <w:tcPr>
            <w:tcW w:w="243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530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CATTGCCTCTCATATCCGTG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 xml:space="preserve">check primer with a </w:t>
            </w: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P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 xml:space="preserve"> specific primer</w:t>
            </w: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245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GGGACAACACCAGTGAATAATTCTTCACC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P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 xml:space="preserve"> specific primer</w:t>
            </w:r>
          </w:p>
        </w:tc>
      </w:tr>
      <w:tr w:rsidR="00091B03" w:rsidRPr="00091B03" w:rsidTr="00091B03">
        <w:trPr>
          <w:trHeight w:val="280"/>
        </w:trPr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lacing </w:t>
            </w:r>
            <w:r w:rsidRPr="00091B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cPGK1pr</w:t>
            </w:r>
            <w:r w:rsidRPr="00091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 front of ORFs</w:t>
            </w: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PDC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532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ATCTTTCGAACAAATATTTACCCAAAGTAATTTCAGACATtatagttttttctccttgac</w:t>
            </w:r>
            <w:proofErr w:type="spellEnd"/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533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GGTGATGGCACATTTTTGCATAAACCTAGCTGTCCTCGTTgaattcgagctcgtttaaac</w:t>
            </w:r>
            <w:proofErr w:type="spellEnd"/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tcBorders>
              <w:bottom w:val="single" w:sz="4" w:space="0" w:color="auto"/>
            </w:tcBorders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534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TCGTGTGATGAGGCTCGTGG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DC1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 xml:space="preserve"> check with </w:t>
            </w: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GK1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 xml:space="preserve"> check</w:t>
            </w: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PDC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536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ATCTTTCAAATAAATATTTACCTAAGGTTATTTCAGACATtatagttttttctccttgac</w:t>
            </w:r>
            <w:proofErr w:type="spellEnd"/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537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TGATTATGACAATCTCTCGAAAGAAATTTCATATGATGAGgaattcgagctcgtttaaac</w:t>
            </w:r>
            <w:proofErr w:type="spellEnd"/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tcBorders>
              <w:bottom w:val="single" w:sz="4" w:space="0" w:color="auto"/>
            </w:tcBorders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538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CAAAGGCCAAGGAAATAAAGC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DC5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 xml:space="preserve"> check with </w:t>
            </w: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GK1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 xml:space="preserve"> check</w:t>
            </w: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THI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539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ACTTCGGCAGTGCATATCTCTGTGTATAGCTAGAATTCATtatagttttttctccttgac</w:t>
            </w:r>
            <w:proofErr w:type="spellEnd"/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540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AAATTGATGAAACTTGCGATGCATTGAACAAATTTCCCTTgaattcgagctcgtttaaac</w:t>
            </w:r>
            <w:proofErr w:type="spellEnd"/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541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GTTTCTGCACCTTCATCGTC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I3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 xml:space="preserve"> check with </w:t>
            </w: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GK1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 xml:space="preserve"> check</w:t>
            </w: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535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gtttaaacgagctcgaattc</w:t>
            </w:r>
            <w:proofErr w:type="spellEnd"/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GK1</w:t>
            </w:r>
            <w:r w:rsidRPr="00091B03">
              <w:rPr>
                <w:rFonts w:ascii="Times New Roman" w:eastAsia="Times New Roman" w:hAnsi="Times New Roman" w:cs="Times New Roman"/>
                <w:color w:val="000000"/>
              </w:rPr>
              <w:t xml:space="preserve"> check</w:t>
            </w:r>
          </w:p>
        </w:tc>
      </w:tr>
      <w:tr w:rsidR="00091B03" w:rsidRPr="00091B03" w:rsidTr="00091B03">
        <w:trPr>
          <w:trHeight w:val="280"/>
        </w:trPr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PCR primers</w:t>
            </w: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THI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113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CCATTCAAAATTACTGTCAAAC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tcBorders>
              <w:bottom w:val="single" w:sz="4" w:space="0" w:color="auto"/>
            </w:tcBorders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114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AGCTTTTTCACTGGCGGTGGAGG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THI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115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CTTGAGTCAAAAGCATGGTGTC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tcBorders>
              <w:bottom w:val="single" w:sz="4" w:space="0" w:color="auto"/>
            </w:tcBorders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116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GTTTCAAAATTTGCTCAGCAGC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THI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279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GTTCTTCTTTAGCTGGAAAG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tcBorders>
              <w:bottom w:val="single" w:sz="4" w:space="0" w:color="auto"/>
            </w:tcBorders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280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TCACTGAGCATTTTCTCCAA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THI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119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ggacatgaacaatgccgaagc</w:t>
            </w:r>
            <w:proofErr w:type="spellEnd"/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tcBorders>
              <w:bottom w:val="single" w:sz="4" w:space="0" w:color="auto"/>
            </w:tcBorders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120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091B03">
              <w:rPr>
                <w:rFonts w:ascii="Courier New" w:eastAsia="Times New Roman" w:hAnsi="Courier New" w:cs="Courier New"/>
                <w:color w:val="000000"/>
              </w:rPr>
              <w:t>ctcagcgaagtgcttcaagat</w:t>
            </w:r>
            <w:proofErr w:type="spellEnd"/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THI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285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CTACATCAGGTTCTTCCCTA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tcBorders>
              <w:bottom w:val="single" w:sz="4" w:space="0" w:color="auto"/>
            </w:tcBorders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286</w:t>
            </w: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ATTCTGTCCAAAGGAACTTC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gTHI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287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CGTGGTTGGGTGGTCTATGT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091B03" w:rsidRPr="00091B03" w:rsidTr="00091B03">
        <w:trPr>
          <w:trHeight w:val="290"/>
        </w:trPr>
        <w:tc>
          <w:tcPr>
            <w:tcW w:w="1124" w:type="dxa"/>
            <w:vMerge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1B03">
              <w:rPr>
                <w:rFonts w:ascii="Times New Roman" w:eastAsia="Times New Roman" w:hAnsi="Times New Roman" w:cs="Times New Roman"/>
                <w:color w:val="000000"/>
              </w:rPr>
              <w:t>O1288</w:t>
            </w:r>
          </w:p>
        </w:tc>
        <w:tc>
          <w:tcPr>
            <w:tcW w:w="4941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91B03">
              <w:rPr>
                <w:rFonts w:ascii="Courier New" w:eastAsia="Times New Roman" w:hAnsi="Courier New" w:cs="Courier New"/>
                <w:color w:val="000000"/>
              </w:rPr>
              <w:t>ATCCAGAGTTGTTGACCGTA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:rsidR="00091B03" w:rsidRPr="00091B03" w:rsidRDefault="00091B03" w:rsidP="00091B0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</w:tbl>
    <w:p w:rsidR="00091B03" w:rsidRPr="00091B03" w:rsidRDefault="00091B03" w:rsidP="00091B03">
      <w:pPr>
        <w:pBdr>
          <w:top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</w:p>
    <w:sectPr w:rsidR="00091B03" w:rsidRPr="00091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B03"/>
    <w:rsid w:val="00091B03"/>
    <w:rsid w:val="0057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31BCD5-8D06-4FBE-90A5-98FAC7551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0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81</Words>
  <Characters>3317</Characters>
  <Application>Microsoft Office Word</Application>
  <DocSecurity>0</DocSecurity>
  <Lines>27</Lines>
  <Paragraphs>7</Paragraphs>
  <ScaleCrop>false</ScaleCrop>
  <Company/>
  <LinksUpToDate>false</LinksUpToDate>
  <CharactersWithSpaces>3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Iosue</dc:creator>
  <cp:keywords/>
  <dc:description/>
  <cp:lastModifiedBy>Christine Iosue</cp:lastModifiedBy>
  <cp:revision>1</cp:revision>
  <dcterms:created xsi:type="dcterms:W3CDTF">2016-01-12T17:15:00Z</dcterms:created>
  <dcterms:modified xsi:type="dcterms:W3CDTF">2016-01-12T17:21:00Z</dcterms:modified>
</cp:coreProperties>
</file>